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8A3AF" w14:textId="6B515E63" w:rsidR="007542C6" w:rsidRPr="00CA515F" w:rsidRDefault="00CA515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A515F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CA515F">
        <w:rPr>
          <w:rFonts w:ascii="Times New Roman" w:hAnsi="Times New Roman" w:cs="Times New Roman"/>
          <w:sz w:val="24"/>
          <w:szCs w:val="24"/>
        </w:rPr>
        <w:t xml:space="preserve"> 4. Association of frailty status at wave 2014 with cardiovascular death and all-cause mortality</w:t>
      </w:r>
    </w:p>
    <w:tbl>
      <w:tblPr>
        <w:tblW w:w="10864" w:type="dxa"/>
        <w:tblLook w:val="04A0" w:firstRow="1" w:lastRow="0" w:firstColumn="1" w:lastColumn="0" w:noHBand="0" w:noVBand="1"/>
      </w:tblPr>
      <w:tblGrid>
        <w:gridCol w:w="3544"/>
        <w:gridCol w:w="1960"/>
        <w:gridCol w:w="2660"/>
        <w:gridCol w:w="2700"/>
      </w:tblGrid>
      <w:tr w:rsidR="00CA515F" w:rsidRPr="00CA515F" w14:paraId="619D13C7" w14:textId="77777777" w:rsidTr="00CA515F">
        <w:trPr>
          <w:trHeight w:val="255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CB31A" w14:textId="77777777" w:rsidR="00CA515F" w:rsidRPr="00CA515F" w:rsidRDefault="00CA515F" w:rsidP="00CA515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CE28" w14:textId="77777777" w:rsidR="00CA515F" w:rsidRPr="00CA515F" w:rsidRDefault="00CA515F" w:rsidP="00CA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bustness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4829D" w14:textId="4D743CDA" w:rsidR="00CA515F" w:rsidRPr="00CA515F" w:rsidRDefault="00CA515F" w:rsidP="00CA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</w:t>
            </w:r>
            <w:r w:rsidR="008D27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ilty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8FB5" w14:textId="77777777" w:rsidR="00CA515F" w:rsidRPr="00CA515F" w:rsidRDefault="00CA515F" w:rsidP="00CA51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railty</w:t>
            </w:r>
          </w:p>
        </w:tc>
      </w:tr>
      <w:tr w:rsidR="00C42BC2" w:rsidRPr="00CA515F" w14:paraId="56DEFC87" w14:textId="77777777" w:rsidTr="00CA51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B167" w14:textId="7B27B365" w:rsidR="00C42BC2" w:rsidRPr="00CA515F" w:rsidRDefault="00C42BC2" w:rsidP="00C42BC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l-cause mortal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9CC7" w14:textId="77777777" w:rsidR="00C42BC2" w:rsidRPr="00CA515F" w:rsidRDefault="00C42BC2" w:rsidP="00C42BC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4866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3D2F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BC2" w:rsidRPr="00CA515F" w14:paraId="5A730C58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B9AF" w14:textId="3D1A234D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44F8" w14:textId="2EC91352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CA221" w14:textId="72F6FC2A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A321" w14:textId="0834CD20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  <w:tr w:rsidR="00C42BC2" w:rsidRPr="00CA515F" w14:paraId="47FE2320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606B" w14:textId="6CADED75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912F" w14:textId="677BA17B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8746" w14:textId="0CEECED1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0620C" w14:textId="4080E751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5</w:t>
            </w:r>
          </w:p>
        </w:tc>
      </w:tr>
      <w:tr w:rsidR="00C42BC2" w:rsidRPr="00CA515F" w14:paraId="03D5DA6A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6860" w14:textId="2C36DB87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1E57" w14:textId="4F90A05C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24.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C600" w14:textId="7A64CCD9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B20A" w14:textId="0813A276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8.3</w:t>
            </w:r>
          </w:p>
        </w:tc>
      </w:tr>
      <w:tr w:rsidR="00C42BC2" w:rsidRPr="00CA515F" w14:paraId="2F60CF4C" w14:textId="77777777" w:rsidTr="00C42BC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D180" w14:textId="744C45A2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EFCB" w14:textId="2D183D9B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 (5.1-6.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25DA" w14:textId="16003090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8 (9.6-11.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CD46" w14:textId="2053C235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.6 (24.2-29.1)</w:t>
            </w:r>
          </w:p>
        </w:tc>
      </w:tr>
      <w:tr w:rsidR="00C42BC2" w:rsidRPr="00CA515F" w14:paraId="39A40B1A" w14:textId="77777777" w:rsidTr="00C42BC2">
        <w:trPr>
          <w:trHeight w:val="285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D5A6C" w14:textId="484E2014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82A379" w14:textId="78317B46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C62250" w14:textId="1D532EBC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 (1.26-1.74), &lt;0.001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F2A3C" w14:textId="1B3490FB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 (2.31-3.27), &lt;0.001</w:t>
            </w:r>
          </w:p>
        </w:tc>
      </w:tr>
      <w:tr w:rsidR="00C42BC2" w:rsidRPr="00CA515F" w14:paraId="2F6C70E0" w14:textId="77777777" w:rsidTr="00CA515F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ACF9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C610" w14:textId="77777777" w:rsidR="00C42BC2" w:rsidRPr="00CA515F" w:rsidRDefault="00C42BC2" w:rsidP="00C42B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D4C72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9C55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BC2" w:rsidRPr="00CA515F" w14:paraId="6FE382DD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0EEC" w14:textId="70832780" w:rsidR="00C42BC2" w:rsidRPr="00CA515F" w:rsidRDefault="00C42BC2" w:rsidP="00C42BC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rdiovascular dea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73DD" w14:textId="77777777" w:rsidR="00C42BC2" w:rsidRPr="00CA515F" w:rsidRDefault="00C42BC2" w:rsidP="00C42BC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9B023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71A29" w14:textId="77777777" w:rsidR="00C42BC2" w:rsidRPr="00CA515F" w:rsidRDefault="00C42BC2" w:rsidP="00C42B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42BC2" w:rsidRPr="00CA515F" w14:paraId="4628A269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4EAD" w14:textId="728F4D7C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 of participants (n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F607" w14:textId="7E9C9524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2058" w14:textId="58127319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937A" w14:textId="56D66B02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</w:tr>
      <w:tr w:rsidR="00C42BC2" w:rsidRPr="00CA515F" w14:paraId="07191F70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6FFC" w14:textId="7AD41F43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aths (n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3E838" w14:textId="36C050FD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85BC" w14:textId="0AEFD94C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4B87" w14:textId="2E6FF4DA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C42BC2" w:rsidRPr="00CA515F" w14:paraId="7225DF62" w14:textId="77777777" w:rsidTr="00C42BC2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B14D" w14:textId="18112A89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llow-up (PY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CEDA" w14:textId="65998D5A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24.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3D5C" w14:textId="4ED0AFC1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BED27" w14:textId="36F354D5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58.3</w:t>
            </w:r>
          </w:p>
        </w:tc>
      </w:tr>
      <w:tr w:rsidR="00C42BC2" w:rsidRPr="00CA515F" w14:paraId="3C0A14D1" w14:textId="77777777" w:rsidTr="00C42BC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7BA39" w14:textId="300A416D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ortality rate (95% </w:t>
            </w:r>
            <w:proofErr w:type="gramStart"/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EDDC" w14:textId="147CC878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 (0.8-1.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B989" w14:textId="12235D37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 (1.4-2.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E817A" w14:textId="71BBD49A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 (3.4-5.7)</w:t>
            </w:r>
          </w:p>
        </w:tc>
      </w:tr>
      <w:tr w:rsidR="00C42BC2" w:rsidRPr="00CA515F" w14:paraId="55D1EF93" w14:textId="77777777" w:rsidTr="00C42BC2">
        <w:trPr>
          <w:trHeight w:val="28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D6B44" w14:textId="4DD81F0A" w:rsidR="00C42BC2" w:rsidRPr="00CA515F" w:rsidRDefault="00C42BC2" w:rsidP="00C42BC2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HR (95% </w:t>
            </w:r>
            <w:proofErr w:type="gramStart"/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)</w:t>
            </w: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proofErr w:type="gramEnd"/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p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90BA3" w14:textId="772BAFA7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 (ref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03052" w14:textId="61FE7E85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 (1.01-2.18), 0.0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ABE42" w14:textId="7B48A109" w:rsidR="00C42BC2" w:rsidRPr="00CA515F" w:rsidRDefault="00C42BC2" w:rsidP="00C42B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A515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 (1.84-4.22), &lt;0.001</w:t>
            </w:r>
          </w:p>
        </w:tc>
      </w:tr>
    </w:tbl>
    <w:p w14:paraId="333BA2C4" w14:textId="77777777" w:rsidR="00CA515F" w:rsidRPr="00CA515F" w:rsidRDefault="00CA515F" w:rsidP="00CA515F">
      <w:pPr>
        <w:rPr>
          <w:rFonts w:ascii="Times New Roman" w:hAnsi="Times New Roman" w:cs="Times New Roman"/>
          <w:sz w:val="24"/>
          <w:szCs w:val="24"/>
        </w:rPr>
      </w:pPr>
      <w:r w:rsidRPr="008E0EE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A515F">
        <w:rPr>
          <w:rFonts w:ascii="Times New Roman" w:hAnsi="Times New Roman" w:cs="Times New Roman"/>
          <w:sz w:val="24"/>
          <w:szCs w:val="24"/>
        </w:rPr>
        <w:t xml:space="preserve"> per 100 person-years. </w:t>
      </w:r>
    </w:p>
    <w:p w14:paraId="71689DEE" w14:textId="11E00602" w:rsidR="00CA515F" w:rsidRDefault="00CA515F" w:rsidP="00CA515F">
      <w:pPr>
        <w:rPr>
          <w:rFonts w:ascii="Times New Roman" w:hAnsi="Times New Roman" w:cs="Times New Roman"/>
          <w:sz w:val="24"/>
          <w:szCs w:val="24"/>
        </w:rPr>
      </w:pPr>
      <w:r w:rsidRPr="008E0EE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CA515F">
        <w:rPr>
          <w:rFonts w:ascii="Times New Roman" w:hAnsi="Times New Roman" w:cs="Times New Roman"/>
          <w:sz w:val="24"/>
          <w:szCs w:val="24"/>
        </w:rPr>
        <w:t xml:space="preserve"> Adjustment with sex, age, education, marital status, income, residence, living with family, current smoking, current drinking, current exercise, regular intake of foods, comorbidities, and ADL disability.</w:t>
      </w:r>
    </w:p>
    <w:p w14:paraId="6B109639" w14:textId="77777777" w:rsidR="00C473AB" w:rsidRDefault="00C473AB" w:rsidP="00C473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CI = confidence interval; HR = hazard ratio; PYs = person-years.</w:t>
      </w:r>
    </w:p>
    <w:p w14:paraId="17CB94F8" w14:textId="77777777" w:rsidR="00C473AB" w:rsidRPr="00C473AB" w:rsidRDefault="00C473AB" w:rsidP="00CA515F">
      <w:pPr>
        <w:rPr>
          <w:rFonts w:ascii="Times New Roman" w:hAnsi="Times New Roman" w:cs="Times New Roman"/>
          <w:sz w:val="24"/>
          <w:szCs w:val="24"/>
        </w:rPr>
      </w:pPr>
    </w:p>
    <w:sectPr w:rsidR="00C473AB" w:rsidRPr="00C473AB" w:rsidSect="007D64A9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FF464" w14:textId="77777777" w:rsidR="007F5FCC" w:rsidRDefault="007F5FCC" w:rsidP="008D2737">
      <w:r>
        <w:separator/>
      </w:r>
    </w:p>
  </w:endnote>
  <w:endnote w:type="continuationSeparator" w:id="0">
    <w:p w14:paraId="39C9E31D" w14:textId="77777777" w:rsidR="007F5FCC" w:rsidRDefault="007F5FCC" w:rsidP="008D2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F6FD8" w14:textId="77777777" w:rsidR="007F5FCC" w:rsidRDefault="007F5FCC" w:rsidP="008D2737">
      <w:r>
        <w:separator/>
      </w:r>
    </w:p>
  </w:footnote>
  <w:footnote w:type="continuationSeparator" w:id="0">
    <w:p w14:paraId="1AE2AB2F" w14:textId="77777777" w:rsidR="007F5FCC" w:rsidRDefault="007F5FCC" w:rsidP="008D2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72"/>
    <w:rsid w:val="007542C6"/>
    <w:rsid w:val="007D64A9"/>
    <w:rsid w:val="007F5FCC"/>
    <w:rsid w:val="008D2737"/>
    <w:rsid w:val="008E0EEC"/>
    <w:rsid w:val="00AB2C72"/>
    <w:rsid w:val="00C42BC2"/>
    <w:rsid w:val="00C473AB"/>
    <w:rsid w:val="00CA515F"/>
    <w:rsid w:val="00F9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9EE8B0"/>
  <w15:chartTrackingRefBased/>
  <w15:docId w15:val="{456A36F2-714D-4E3B-8A8B-A744FCF0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2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2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2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2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0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1</cp:lastModifiedBy>
  <cp:revision>7</cp:revision>
  <dcterms:created xsi:type="dcterms:W3CDTF">2023-05-28T14:52:00Z</dcterms:created>
  <dcterms:modified xsi:type="dcterms:W3CDTF">2023-12-08T14:52:00Z</dcterms:modified>
</cp:coreProperties>
</file>